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5FA57" w14:textId="4D3856C9" w:rsidR="00420866" w:rsidRPr="00B92F07" w:rsidRDefault="00B92F07" w:rsidP="54AC285F">
      <w:pPr>
        <w:spacing w:line="480" w:lineRule="auto"/>
        <w:rPr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Supplementary file</w:t>
      </w:r>
      <w:r w:rsidR="4E4F8CE6" w:rsidRPr="4E4F8CE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1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indergarten and food provision characteristics</w:t>
      </w:r>
      <w:r w:rsidR="4E4F8CE6" w:rsidRPr="4E4F8CE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4E4F8CE6" w:rsidRPr="4E4F8CE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25"/>
        <w:gridCol w:w="2325"/>
        <w:gridCol w:w="2325"/>
        <w:gridCol w:w="2325"/>
        <w:gridCol w:w="2325"/>
        <w:gridCol w:w="2325"/>
      </w:tblGrid>
      <w:tr w:rsidR="54AC285F" w14:paraId="2B583E33" w14:textId="77777777" w:rsidTr="54AC285F">
        <w:trPr>
          <w:trHeight w:val="300"/>
        </w:trPr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D3620CF" w14:textId="007CC739" w:rsidR="54AC285F" w:rsidRDefault="54AC285F" w:rsidP="54AC285F">
            <w:pPr>
              <w:spacing w:line="480" w:lineRule="auto"/>
            </w:pPr>
            <w:r w:rsidRPr="54AC28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Kindergarten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91162A3" w14:textId="76C19703" w:rsidR="54AC285F" w:rsidRDefault="003644F4" w:rsidP="54AC285F">
            <w:pPr>
              <w:spacing w:line="480" w:lineRule="auto"/>
              <w:jc w:val="center"/>
            </w:pPr>
            <w:ins w:id="0" w:author="Lisa Maria Garnweidner-Holme" w:date="2024-05-28T13:23:00Z">
              <w:r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t>1</w:t>
              </w:r>
            </w:ins>
            <w:del w:id="1" w:author="Lisa Maria Garnweidner-Holme" w:date="2024-05-28T13:23:00Z">
              <w:r w:rsidR="54AC285F" w:rsidRPr="54AC285F" w:rsidDel="003644F4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delText>4</w:delText>
              </w:r>
            </w:del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674FC78" w14:textId="50E5C433" w:rsidR="54AC285F" w:rsidRDefault="54AC285F" w:rsidP="54AC285F">
            <w:pPr>
              <w:spacing w:line="480" w:lineRule="auto"/>
              <w:jc w:val="center"/>
            </w:pPr>
            <w:r w:rsidRPr="54AC28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ins w:id="2" w:author="Lisa Maria Garnweidner-Holme" w:date="2024-05-28T13:23:00Z">
              <w:r w:rsidR="003644F4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t>2</w:t>
              </w:r>
            </w:ins>
            <w:del w:id="3" w:author="Lisa Maria Garnweidner-Holme" w:date="2024-05-28T13:23:00Z">
              <w:r w:rsidRPr="54AC285F" w:rsidDel="003644F4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delText>14</w:delText>
              </w:r>
            </w:del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2416C01" w14:textId="57BF7C91" w:rsidR="54AC285F" w:rsidRDefault="003644F4" w:rsidP="54AC285F">
            <w:pPr>
              <w:spacing w:line="480" w:lineRule="auto"/>
              <w:jc w:val="center"/>
            </w:pPr>
            <w:ins w:id="4" w:author="Lisa Maria Garnweidner-Holme" w:date="2024-05-28T13:23:00Z">
              <w:r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t>3</w:t>
              </w:r>
            </w:ins>
            <w:del w:id="5" w:author="Lisa Maria Garnweidner-Holme" w:date="2024-05-28T13:23:00Z">
              <w:r w:rsidR="54AC285F" w:rsidRPr="54AC285F" w:rsidDel="003644F4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delText>5</w:delText>
              </w:r>
            </w:del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395A337" w14:textId="02B88BB0" w:rsidR="54AC285F" w:rsidRDefault="003644F4" w:rsidP="54AC285F">
            <w:pPr>
              <w:spacing w:line="480" w:lineRule="auto"/>
              <w:jc w:val="center"/>
            </w:pPr>
            <w:ins w:id="6" w:author="Lisa Maria Garnweidner-Holme" w:date="2024-05-28T13:23:00Z">
              <w:r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t>4</w:t>
              </w:r>
            </w:ins>
            <w:del w:id="7" w:author="Lisa Maria Garnweidner-Holme" w:date="2024-05-28T13:23:00Z">
              <w:r w:rsidR="54AC285F" w:rsidRPr="54AC285F" w:rsidDel="003644F4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delText>15</w:delText>
              </w:r>
            </w:del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234ABDA" w14:textId="0E9214DC" w:rsidR="54AC285F" w:rsidRDefault="54AC285F" w:rsidP="54AC285F">
            <w:pPr>
              <w:spacing w:line="480" w:lineRule="auto"/>
              <w:jc w:val="center"/>
            </w:pPr>
            <w:r w:rsidRPr="54AC28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ins w:id="8" w:author="Lisa Maria Garnweidner-Holme" w:date="2024-05-28T13:23:00Z">
              <w:r w:rsidR="003644F4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t>5</w:t>
              </w:r>
            </w:ins>
            <w:del w:id="9" w:author="Lisa Maria Garnweidner-Holme" w:date="2024-05-28T13:23:00Z">
              <w:r w:rsidRPr="54AC285F" w:rsidDel="003644F4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delText>17</w:delText>
              </w:r>
            </w:del>
          </w:p>
        </w:tc>
      </w:tr>
      <w:tr w:rsidR="003644F4" w14:paraId="698F54DA" w14:textId="77777777" w:rsidTr="54AC285F">
        <w:trPr>
          <w:trHeight w:val="300"/>
          <w:ins w:id="10" w:author="Lisa Maria Garnweidner-Holme" w:date="2024-05-28T13:23:00Z"/>
        </w:trPr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0D81DE9" w14:textId="42EC8CF4" w:rsidR="003644F4" w:rsidRPr="54AC285F" w:rsidRDefault="003644F4" w:rsidP="54AC285F">
            <w:pPr>
              <w:spacing w:line="480" w:lineRule="auto"/>
              <w:rPr>
                <w:ins w:id="11" w:author="Lisa Maria Garnweidner-Holme" w:date="2024-05-28T13:23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ins w:id="12" w:author="Lisa Maria Garnweidner-Holme" w:date="2024-05-28T13:23:00Z">
              <w:r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GB"/>
                </w:rPr>
                <w:t>Participants</w:t>
              </w:r>
            </w:ins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E005640" w14:textId="5640CDD4" w:rsidR="003644F4" w:rsidRDefault="00C16E19" w:rsidP="54AC285F">
            <w:pPr>
              <w:spacing w:line="480" w:lineRule="auto"/>
              <w:jc w:val="center"/>
              <w:rPr>
                <w:ins w:id="13" w:author="Lisa Maria Garnweidner-Holme" w:date="2024-05-28T13:23:00Z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ins w:id="14" w:author="Caroline Løvik Brandvik" w:date="2024-06-02T14:27:00Z">
              <w:r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t xml:space="preserve">Pilot, </w:t>
              </w:r>
            </w:ins>
            <w:ins w:id="15" w:author="Caroline Løvik Brandvik" w:date="2024-06-02T14:26:00Z">
              <w:r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t>4, 5, 6</w:t>
              </w:r>
            </w:ins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DF9B096" w14:textId="7834A590" w:rsidR="003644F4" w:rsidRPr="54AC285F" w:rsidRDefault="00C16E19" w:rsidP="54AC285F">
            <w:pPr>
              <w:spacing w:line="480" w:lineRule="auto"/>
              <w:jc w:val="center"/>
              <w:rPr>
                <w:ins w:id="16" w:author="Lisa Maria Garnweidner-Holme" w:date="2024-05-28T13:23:00Z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ins w:id="17" w:author="Caroline Løvik Brandvik" w:date="2024-06-02T14:25:00Z">
              <w:r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t>1, 2</w:t>
              </w:r>
            </w:ins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EF85471" w14:textId="62BE79F5" w:rsidR="003644F4" w:rsidRDefault="00C16E19" w:rsidP="54AC285F">
            <w:pPr>
              <w:spacing w:line="480" w:lineRule="auto"/>
              <w:jc w:val="center"/>
              <w:rPr>
                <w:ins w:id="18" w:author="Lisa Maria Garnweidner-Holme" w:date="2024-05-28T13:23:00Z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ins w:id="19" w:author="Caroline Løvik Brandvik" w:date="2024-06-02T14:26:00Z">
              <w:r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t>3,</w:t>
              </w:r>
            </w:ins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7CC46BF" w14:textId="7ED947CB" w:rsidR="003644F4" w:rsidRDefault="00C16E19" w:rsidP="54AC285F">
            <w:pPr>
              <w:spacing w:line="480" w:lineRule="auto"/>
              <w:jc w:val="center"/>
              <w:rPr>
                <w:ins w:id="20" w:author="Lisa Maria Garnweidner-Holme" w:date="2024-05-28T13:23:00Z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ins w:id="21" w:author="Caroline Løvik Brandvik" w:date="2024-06-02T14:27:00Z">
              <w:r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t>7, 8</w:t>
              </w:r>
            </w:ins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2C2E31A" w14:textId="33F79BAB" w:rsidR="003644F4" w:rsidRPr="54AC285F" w:rsidRDefault="00C16E19" w:rsidP="54AC285F">
            <w:pPr>
              <w:spacing w:line="480" w:lineRule="auto"/>
              <w:jc w:val="center"/>
              <w:rPr>
                <w:ins w:id="22" w:author="Lisa Maria Garnweidner-Holme" w:date="2024-05-28T13:23:00Z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ins w:id="23" w:author="Caroline Løvik Brandvik" w:date="2024-06-02T14:28:00Z">
              <w:r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lang w:val="en-GB"/>
                </w:rPr>
                <w:t>9, 10, 11</w:t>
              </w:r>
            </w:ins>
          </w:p>
        </w:tc>
      </w:tr>
      <w:tr w:rsidR="54AC285F" w14:paraId="5E6D29B0" w14:textId="77777777" w:rsidTr="54AC285F">
        <w:trPr>
          <w:trHeight w:val="300"/>
        </w:trPr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F992CA3" w14:textId="5CE7C4B1" w:rsidR="54AC285F" w:rsidRDefault="54AC285F" w:rsidP="54AC285F">
            <w:pPr>
              <w:spacing w:line="480" w:lineRule="auto"/>
            </w:pPr>
            <w:r w:rsidRPr="54AC28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ins w:id="24" w:author="Lisa Maria Garnweidner-Holme" w:date="2024-05-28T13:26:00Z">
              <w:r w:rsidR="00785471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GB"/>
                </w:rPr>
                <w:t>Ownership</w:t>
              </w:r>
            </w:ins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2C819F9" w14:textId="091B57E3" w:rsidR="54AC285F" w:rsidRDefault="54AC285F" w:rsidP="54AC285F">
            <w:pPr>
              <w:spacing w:line="480" w:lineRule="auto"/>
              <w:jc w:val="center"/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ivate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286BAD0" w14:textId="70EA49D8" w:rsidR="54AC285F" w:rsidRDefault="54AC285F" w:rsidP="54AC285F">
            <w:pPr>
              <w:spacing w:line="480" w:lineRule="auto"/>
              <w:jc w:val="center"/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ivate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FB3A3B8" w14:textId="713E720B" w:rsidR="54AC285F" w:rsidRDefault="54AC285F" w:rsidP="54AC285F">
            <w:pPr>
              <w:spacing w:line="480" w:lineRule="auto"/>
              <w:jc w:val="center"/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ivate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F370D18" w14:textId="0C5D62F4" w:rsidR="54AC285F" w:rsidRDefault="54AC285F" w:rsidP="54AC285F">
            <w:pPr>
              <w:spacing w:line="480" w:lineRule="auto"/>
              <w:jc w:val="center"/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ublic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941B2F6" w14:textId="38D5DEBD" w:rsidR="54AC285F" w:rsidRDefault="54AC285F" w:rsidP="54AC285F">
            <w:pPr>
              <w:spacing w:line="480" w:lineRule="auto"/>
              <w:jc w:val="center"/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ublic</w:t>
            </w:r>
          </w:p>
        </w:tc>
      </w:tr>
      <w:tr w:rsidR="54AC285F" w14:paraId="1A1814DF" w14:textId="77777777" w:rsidTr="54AC285F">
        <w:trPr>
          <w:trHeight w:val="300"/>
        </w:trPr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4F71D2B" w14:textId="3FF75262" w:rsidR="54AC285F" w:rsidRDefault="54AC285F" w:rsidP="54AC285F">
            <w:pPr>
              <w:spacing w:line="480" w:lineRule="auto"/>
            </w:pPr>
            <w:r w:rsidRPr="54AC28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hildren in total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18FCF46" w14:textId="3D35A9D6" w:rsidR="54AC285F" w:rsidRDefault="54AC285F" w:rsidP="54AC285F">
            <w:pPr>
              <w:spacing w:line="480" w:lineRule="auto"/>
              <w:jc w:val="center"/>
            </w:pPr>
            <w:r w:rsidRPr="54AC285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pprox. 50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76389B6" w14:textId="108BEC7A" w:rsidR="54AC285F" w:rsidRDefault="54AC285F" w:rsidP="54AC285F">
            <w:pPr>
              <w:spacing w:line="480" w:lineRule="auto"/>
              <w:jc w:val="center"/>
            </w:pPr>
            <w:r w:rsidRPr="54AC285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pprox. 60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A7EDE48" w14:textId="1A525CAC" w:rsidR="54AC285F" w:rsidRDefault="54AC285F" w:rsidP="54AC285F">
            <w:pPr>
              <w:spacing w:line="480" w:lineRule="auto"/>
              <w:jc w:val="center"/>
            </w:pPr>
            <w:r w:rsidRPr="54AC285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pprox. 90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BF9AB06" w14:textId="4D855B8B" w:rsidR="54AC285F" w:rsidRDefault="54AC285F" w:rsidP="54AC285F">
            <w:pPr>
              <w:spacing w:line="480" w:lineRule="auto"/>
              <w:jc w:val="center"/>
            </w:pPr>
            <w:r w:rsidRPr="54AC285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pprox. 60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321D80D" w14:textId="645810F2" w:rsidR="54AC285F" w:rsidRDefault="54AC285F" w:rsidP="54AC285F">
            <w:pPr>
              <w:spacing w:line="480" w:lineRule="auto"/>
              <w:jc w:val="center"/>
            </w:pPr>
            <w:r w:rsidRPr="54AC285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pprox. 100</w:t>
            </w:r>
          </w:p>
        </w:tc>
      </w:tr>
      <w:tr w:rsidR="54AC285F" w:rsidRPr="00541730" w14:paraId="7298C66D" w14:textId="77777777" w:rsidTr="54AC285F">
        <w:trPr>
          <w:trHeight w:val="300"/>
        </w:trPr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C3FE8C0" w14:textId="0724C35B" w:rsidR="54AC285F" w:rsidRDefault="54AC285F" w:rsidP="54AC285F">
            <w:pPr>
              <w:spacing w:line="480" w:lineRule="auto"/>
            </w:pPr>
            <w:r w:rsidRPr="54AC28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Kitchen facilities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6EC6B83" w14:textId="27053887" w:rsidR="54AC285F" w:rsidRDefault="54AC285F" w:rsidP="54AC285F">
            <w:pPr>
              <w:spacing w:line="480" w:lineRule="auto"/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 kitchens. Not institutional. </w:t>
            </w:r>
          </w:p>
          <w:p w14:paraId="10EBC948" w14:textId="2A36D24E" w:rsidR="54AC285F" w:rsidRDefault="54AC285F" w:rsidP="54AC285F">
            <w:pPr>
              <w:spacing w:line="480" w:lineRule="auto"/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0BEBEF6" w14:textId="2C432B02" w:rsidR="54AC285F" w:rsidRDefault="54AC285F" w:rsidP="54AC285F">
            <w:pPr>
              <w:spacing w:line="480" w:lineRule="auto"/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big kitchen for hot meals and 4 smaller ones. Not institutional.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294002A" w14:textId="71AC6217" w:rsidR="54AC285F" w:rsidRDefault="54AC285F" w:rsidP="54AC285F">
            <w:pPr>
              <w:spacing w:line="480" w:lineRule="auto"/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 kitchens. Not institutional.</w:t>
            </w:r>
          </w:p>
          <w:p w14:paraId="4404850A" w14:textId="6510B4E7" w:rsidR="54AC285F" w:rsidRDefault="54AC285F" w:rsidP="54AC285F">
            <w:pPr>
              <w:spacing w:line="480" w:lineRule="auto"/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ABDE150" w14:textId="77C485C5" w:rsidR="54AC285F" w:rsidRDefault="54AC285F" w:rsidP="54AC285F">
            <w:pPr>
              <w:spacing w:line="480" w:lineRule="auto"/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 kitchen. Not institutional. 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D1B5619" w14:textId="65942229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 big institutional for kitchen assistant. 4 smaller ones for other staff.</w:t>
            </w:r>
          </w:p>
        </w:tc>
      </w:tr>
      <w:tr w:rsidR="54AC285F" w:rsidRPr="00541730" w14:paraId="64894518" w14:textId="77777777" w:rsidTr="54AC285F">
        <w:trPr>
          <w:trHeight w:val="300"/>
        </w:trPr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3FEBC6E" w14:textId="3774E61A" w:rsidR="54AC285F" w:rsidRDefault="54AC285F" w:rsidP="54AC285F">
            <w:pPr>
              <w:spacing w:line="480" w:lineRule="auto"/>
            </w:pPr>
            <w:r w:rsidRPr="54AC28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Meals in the kindergarten 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E23777E" w14:textId="4BB1022A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l meals served.</w:t>
            </w:r>
          </w:p>
          <w:p w14:paraId="10AB8766" w14:textId="6A07559A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ne hot meal every day.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7E41ECA" w14:textId="5DB0BE34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l meals served.</w:t>
            </w:r>
          </w:p>
          <w:p w14:paraId="1EE4D972" w14:textId="7AF230BA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ne hot meal a week.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F86C5F3" w14:textId="2A918A90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l meals served.</w:t>
            </w:r>
          </w:p>
          <w:p w14:paraId="4B867B5A" w14:textId="488F487C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ne hot meal a day.</w:t>
            </w:r>
          </w:p>
          <w:p w14:paraId="697B5E2C" w14:textId="07C66E10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4F4B7439" w14:textId="6D03B97A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ents provide packed food for breakfast. Kindergarten provides 2 meals.</w:t>
            </w:r>
          </w:p>
          <w:p w14:paraId="03CA2DDC" w14:textId="279F5D6A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ne hot meal a week. 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C56C469" w14:textId="61B137FF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ll meals </w:t>
            </w:r>
            <w:proofErr w:type="gramStart"/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rved</w:t>
            </w:r>
            <w:proofErr w:type="gramEnd"/>
          </w:p>
          <w:p w14:paraId="3E0A610D" w14:textId="6ACD1566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ot meals 2-3 times a week.</w:t>
            </w:r>
          </w:p>
          <w:p w14:paraId="5F104BCE" w14:textId="10C75E61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54AC285F" w:rsidRPr="00541730" w14:paraId="1BD9231C" w14:textId="77777777" w:rsidTr="54AC285F">
        <w:trPr>
          <w:trHeight w:val="300"/>
        </w:trPr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145FE01" w14:textId="240968D4" w:rsidR="54AC285F" w:rsidRDefault="54AC285F" w:rsidP="54AC285F">
            <w:pPr>
              <w:spacing w:line="480" w:lineRule="auto"/>
            </w:pPr>
            <w:r w:rsidRPr="54AC28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lastRenderedPageBreak/>
              <w:t>Responsibility of food preparation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818A5C6" w14:textId="2E677E1C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l staff. Early shift or those with interests.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18F2CE0A" w14:textId="4D2E6FEB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l staff. Usually early shift.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43C5BF5" w14:textId="52C1A38A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l staff. Usually early shift.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609CE85" w14:textId="01A1811C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ll staff. </w:t>
            </w:r>
          </w:p>
          <w:p w14:paraId="5999DBF1" w14:textId="732FD92A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Usually those with interests. 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3579248D" w14:textId="5D51802D" w:rsidR="54AC285F" w:rsidRPr="00B92F07" w:rsidRDefault="54AC285F" w:rsidP="54AC285F">
            <w:pPr>
              <w:spacing w:line="480" w:lineRule="auto"/>
              <w:rPr>
                <w:lang w:val="en-US"/>
              </w:rPr>
            </w:pPr>
            <w:r w:rsidRPr="54AC28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itchen assistant for hot meals. Usually early shifts other days. </w:t>
            </w:r>
          </w:p>
        </w:tc>
      </w:tr>
    </w:tbl>
    <w:p w14:paraId="118653D9" w14:textId="5AAEE374" w:rsidR="00420866" w:rsidRPr="00B92F07" w:rsidRDefault="54AC285F" w:rsidP="54AC285F">
      <w:pPr>
        <w:spacing w:line="480" w:lineRule="auto"/>
        <w:rPr>
          <w:lang w:val="en-US"/>
        </w:rPr>
      </w:pPr>
      <w:r w:rsidRPr="54AC285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7D6339E6" w14:textId="371151F9" w:rsidR="00420866" w:rsidRPr="00B92F07" w:rsidRDefault="00785471" w:rsidP="54AC285F">
      <w:pPr>
        <w:spacing w:after="0"/>
        <w:rPr>
          <w:lang w:val="en-US"/>
        </w:rPr>
      </w:pPr>
      <w:r w:rsidRPr="00B92F07">
        <w:rPr>
          <w:lang w:val="en-US"/>
        </w:rPr>
        <w:br/>
      </w:r>
    </w:p>
    <w:p w14:paraId="104E3129" w14:textId="3EE9824B" w:rsidR="00420866" w:rsidRPr="00B92F07" w:rsidRDefault="00420866" w:rsidP="54AC285F">
      <w:pPr>
        <w:rPr>
          <w:lang w:val="en-US"/>
        </w:rPr>
      </w:pPr>
    </w:p>
    <w:sectPr w:rsidR="00420866" w:rsidRPr="00B92F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sa Maria Garnweidner-Holme">
    <w15:presenceInfo w15:providerId="AD" w15:userId="S::lgarnwei@oslomet.no::9efbf45d-9089-4da9-9398-dc9bd70ca358"/>
  </w15:person>
  <w15:person w15:author="Caroline Løvik Brandvik">
    <w15:presenceInfo w15:providerId="Windows Live" w15:userId="3e48b20d5ebe61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23815FB"/>
    <w:rsid w:val="000D084C"/>
    <w:rsid w:val="003644F4"/>
    <w:rsid w:val="00420866"/>
    <w:rsid w:val="0052476F"/>
    <w:rsid w:val="00541730"/>
    <w:rsid w:val="00785471"/>
    <w:rsid w:val="009E3E00"/>
    <w:rsid w:val="00B92F07"/>
    <w:rsid w:val="00C13429"/>
    <w:rsid w:val="00C16E19"/>
    <w:rsid w:val="323815FB"/>
    <w:rsid w:val="4E4F8CE6"/>
    <w:rsid w:val="54AC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3815FB"/>
  <w15:chartTrackingRefBased/>
  <w15:docId w15:val="{D26CCB4E-5F36-4D17-97B6-1358F880C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B92F0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644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4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4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4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4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23</Characters>
  <Application>Microsoft Office Word</Application>
  <DocSecurity>0</DocSecurity>
  <Lines>92</Lines>
  <Paragraphs>5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øvik Brandvik</dc:creator>
  <cp:keywords/>
  <dc:description/>
  <cp:lastModifiedBy>Lisa Maria Garnweidner-Holme</cp:lastModifiedBy>
  <cp:revision>3</cp:revision>
  <dcterms:created xsi:type="dcterms:W3CDTF">2024-06-04T14:12:00Z</dcterms:created>
  <dcterms:modified xsi:type="dcterms:W3CDTF">2024-06-04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a5b1cc9afaa63bed98fac1b6c5a9d75768e3d088fed2b7e35a10b9b2c2704e</vt:lpwstr>
  </property>
</Properties>
</file>